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A4436D8" w:rsidR="00EA3D3C" w:rsidRPr="00994A3D" w:rsidRDefault="00654E8F" w:rsidP="00D64FB4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D64FB4" w:rsidRPr="00D64FB4">
        <w:t>Table</w:t>
      </w:r>
    </w:p>
    <w:p w14:paraId="378E64CA" w14:textId="79DBCF78" w:rsidR="00D64FB4" w:rsidRPr="00D64FB4" w:rsidRDefault="00D64FB4" w:rsidP="00D64FB4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>
        <w:rPr>
          <w:rFonts w:eastAsia="宋体" w:cs="Times New Roman" w:hint="eastAsia"/>
          <w:kern w:val="2"/>
          <w:sz w:val="20"/>
          <w:szCs w:val="21"/>
          <w:lang w:eastAsia="zh-CN"/>
        </w:rPr>
        <w:t>T</w:t>
      </w:r>
      <w:r w:rsidRPr="00D64FB4">
        <w:rPr>
          <w:rFonts w:eastAsia="宋体" w:cs="Times New Roman"/>
          <w:kern w:val="2"/>
          <w:sz w:val="20"/>
          <w:szCs w:val="21"/>
          <w:lang w:eastAsia="zh-CN"/>
        </w:rPr>
        <w:t>able. Multivariate logistic model of the association between maternal stress and infant development and the interaction of maternal stress and responsive caregiving at 2-month-old</w:t>
      </w:r>
    </w:p>
    <w:tbl>
      <w:tblPr>
        <w:tblW w:w="13892" w:type="dxa"/>
        <w:tblInd w:w="108" w:type="dxa"/>
        <w:tblLook w:val="04A0" w:firstRow="1" w:lastRow="0" w:firstColumn="1" w:lastColumn="0" w:noHBand="0" w:noVBand="1"/>
      </w:tblPr>
      <w:tblGrid>
        <w:gridCol w:w="1843"/>
        <w:gridCol w:w="851"/>
        <w:gridCol w:w="1701"/>
        <w:gridCol w:w="1701"/>
        <w:gridCol w:w="1984"/>
        <w:gridCol w:w="1985"/>
        <w:gridCol w:w="1842"/>
        <w:gridCol w:w="1985"/>
      </w:tblGrid>
      <w:tr w:rsidR="00D64FB4" w:rsidRPr="00D64FB4" w14:paraId="69C7B94F" w14:textId="77777777" w:rsidTr="002222A7">
        <w:trPr>
          <w:trHeight w:val="26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6C2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ernal str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EF8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37E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A90A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C3A8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EEB91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-month-old (N=254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00A4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64FB4" w:rsidRPr="00D64FB4" w14:paraId="008E29D9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CF24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75AD2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3F9A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sponsive caregiv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7CC9C4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mmun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53F1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oss mo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23BD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ine mot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F2CF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blem solv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D6CA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sonal-social</w:t>
            </w:r>
          </w:p>
        </w:tc>
      </w:tr>
      <w:tr w:rsidR="00D64FB4" w:rsidRPr="00D64FB4" w14:paraId="5FC0748E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21E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897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29B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F6EB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79FF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FB7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B95D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026E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 w:rsidR="00D64FB4" w:rsidRPr="00D64FB4" w14:paraId="763218FD" w14:textId="77777777" w:rsidTr="002222A7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5E3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12–16 weeks of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AD7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725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51B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 (0.20~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B8B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 (0.32~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192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 (0.43~1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AA8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 (0.29~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71A8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 (0.33~1.01)</w:t>
            </w:r>
          </w:p>
        </w:tc>
      </w:tr>
      <w:tr w:rsidR="00D64FB4" w:rsidRPr="00D64FB4" w14:paraId="32EDA83C" w14:textId="77777777" w:rsidTr="002222A7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A19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E51D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597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3BC9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43~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D9A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 (0.50~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D1B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 (0.53~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035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 (0.65~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F53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 (0.58~1.19)</w:t>
            </w:r>
          </w:p>
        </w:tc>
      </w:tr>
      <w:tr w:rsidR="00D64FB4" w:rsidRPr="00D64FB4" w14:paraId="44EA5847" w14:textId="77777777" w:rsidTr="002222A7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CA6E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C67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86BC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3 (0.48~2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488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 (0.48~1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221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40~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902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4 (0.66~2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83D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2 (0.63~1.99)</w:t>
            </w:r>
          </w:p>
        </w:tc>
      </w:tr>
      <w:tr w:rsidR="00D64FB4" w:rsidRPr="00D64FB4" w14:paraId="3E0AF18F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6F0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A4E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1CD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45A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1 (0.16~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514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 (0.32~1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749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0 (0.35~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C63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 (0.28~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E64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5 (0.60~1.84)</w:t>
            </w:r>
          </w:p>
        </w:tc>
      </w:tr>
      <w:tr w:rsidR="00D64FB4" w:rsidRPr="00D64FB4" w14:paraId="18E67C9A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C48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6E2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6777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33F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46~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ECC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 (0.63~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DB9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4 (0.77~2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4AB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 (0.61~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D32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 (0.63~1.27)</w:t>
            </w:r>
          </w:p>
        </w:tc>
      </w:tr>
      <w:tr w:rsidR="00D64FB4" w:rsidRPr="00D64FB4" w14:paraId="4EB19F9E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6D5F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6383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58F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9 (0.50~3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639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52~2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03E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49~2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AF0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1 (0.60~2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3C6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 (0.42~1.33)</w:t>
            </w:r>
          </w:p>
        </w:tc>
      </w:tr>
      <w:tr w:rsidR="00D64FB4" w:rsidRPr="00D64FB4" w14:paraId="5BCF0C36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61C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6F3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C17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8B68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5 (0.16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9)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7F3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 (0.30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0F5F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4 (0.29~1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D8E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7 (0.31~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08A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 (0.37~1.04)</w:t>
            </w:r>
          </w:p>
        </w:tc>
      </w:tr>
      <w:tr w:rsidR="00D64FB4" w:rsidRPr="00D64FB4" w14:paraId="4B345AF3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45A0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3D72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3C5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C90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 (0.40~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D41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50~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E87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47~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12D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 (0.58~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F57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 (0.65~1.24)</w:t>
            </w:r>
          </w:p>
        </w:tc>
      </w:tr>
      <w:tr w:rsidR="00D64FB4" w:rsidRPr="00D64FB4" w14:paraId="76C2F569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072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83137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D59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6 (0.97~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983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 (0.46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8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47F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 (0.62~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2A8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4 (0.83~1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D43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 (0.50~1.25)</w:t>
            </w:r>
          </w:p>
        </w:tc>
      </w:tr>
      <w:tr w:rsidR="00D64FB4" w:rsidRPr="00D64FB4" w14:paraId="1F085007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A16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A16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634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6E7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 (0.29~1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873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 (0.47~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AEE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54~1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CC0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 (0.40~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08E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 (0.42~1.24)</w:t>
            </w:r>
          </w:p>
        </w:tc>
      </w:tr>
      <w:tr w:rsidR="00D64FB4" w:rsidRPr="00D64FB4" w14:paraId="3C001E80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D95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9174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DC3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0CD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60~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778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63~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9E0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8 (0.72~1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37BE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62~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8B4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 (0.65~1.32)</w:t>
            </w:r>
          </w:p>
        </w:tc>
      </w:tr>
      <w:tr w:rsidR="00D64FB4" w:rsidRPr="00D64FB4" w14:paraId="65EF6CD5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EA11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78A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567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4 (0.51~2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DF9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 (00.44~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5A9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 (0.40~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EA1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51~1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40D5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 (0.55~1.63)</w:t>
            </w:r>
          </w:p>
        </w:tc>
      </w:tr>
      <w:tr w:rsidR="00D64FB4" w:rsidRPr="00D64FB4" w14:paraId="2EE3F1FA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1F1E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7F6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E43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029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1 (0.17~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81A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 (0.28~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77D8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 (0.37~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245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 (0.26~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A135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 (0.34~1.12)</w:t>
            </w:r>
          </w:p>
        </w:tc>
      </w:tr>
      <w:tr w:rsidR="00D64FB4" w:rsidRPr="00D64FB4" w14:paraId="383A039E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DEB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AC41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260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FAB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 (0.39~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0BF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 (0.39~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AEE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 (0.51~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53B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 (0.50~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989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 (0.56~1.15)</w:t>
            </w:r>
          </w:p>
        </w:tc>
      </w:tr>
      <w:tr w:rsidR="00D64FB4" w:rsidRPr="00D64FB4" w14:paraId="6EE5CC06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99CA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FE8D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241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 (0.47~3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668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 (0.41~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5EB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 (0.40~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C27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6 (0.57~2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48F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0.58~1.98)</w:t>
            </w:r>
          </w:p>
        </w:tc>
      </w:tr>
      <w:tr w:rsidR="00D64FB4" w:rsidRPr="00D64FB4" w14:paraId="1C5BA689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E70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32–36 weeks of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0AA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8B7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35CC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 (0.20~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09A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 (0.32~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0B4E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 (0.42~1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8604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 (0.58~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484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5 (0.87~2.41)</w:t>
            </w:r>
          </w:p>
        </w:tc>
      </w:tr>
      <w:tr w:rsidR="00D64FB4" w:rsidRPr="00D64FB4" w14:paraId="5B9C36C2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87F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29C2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CA3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4E56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1 (0.46~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DF2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 (0.51~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D35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 (0.59~1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0B0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 (0.54~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AB2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 (0.64~1.29)</w:t>
            </w:r>
          </w:p>
        </w:tc>
      </w:tr>
      <w:tr w:rsidR="00D64FB4" w:rsidRPr="00D64FB4" w14:paraId="27DFE823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9BC7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D8F7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53F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39~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366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 (0.38~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D6C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 (0.40~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633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48~1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3E2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46~1.16)</w:t>
            </w:r>
          </w:p>
        </w:tc>
      </w:tr>
      <w:tr w:rsidR="00D64FB4" w:rsidRPr="00D64FB4" w14:paraId="6DD8A0DD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405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F0DE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6556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572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 (0.18~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83F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 (0.33~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3EC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 (0.36~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F39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 (0.43~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2E00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 (0.44~1.31)</w:t>
            </w:r>
          </w:p>
        </w:tc>
      </w:tr>
      <w:tr w:rsidR="00D64FB4" w:rsidRPr="00D64FB4" w14:paraId="54262945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2CF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716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0FB7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367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 (0.59~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119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 (0.62~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49F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9 (0.79~1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513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1 (0.75~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90C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 (0.67~1.34)</w:t>
            </w:r>
          </w:p>
        </w:tc>
      </w:tr>
      <w:tr w:rsidR="00D64FB4" w:rsidRPr="00D64FB4" w14:paraId="64670520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0E6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C3E3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2AAF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 (0.52~2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594D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1 (0.56~1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C683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0.59~1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7A2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4 (0.62~2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9C7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3 (0.66~1.93)</w:t>
            </w:r>
          </w:p>
        </w:tc>
      </w:tr>
      <w:tr w:rsidR="00D64FB4" w:rsidRPr="00D64FB4" w14:paraId="2221572C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878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E76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BA6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4F22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3 (0.15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)*</w:t>
            </w:r>
            <w:proofErr w:type="gramEnd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B6F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 (0.29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A9BD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 (0.28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)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6D1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 (0.34~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A0A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57~1.78)</w:t>
            </w:r>
          </w:p>
        </w:tc>
      </w:tr>
      <w:tr w:rsidR="00D64FB4" w:rsidRPr="00D64FB4" w14:paraId="603907D4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F13F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8FBE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2DE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C8D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 (0.37~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E7F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 (0.38~1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73B2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 (0.55~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2EC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 (0.48~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C49D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1 (0.47~1.06)</w:t>
            </w:r>
          </w:p>
        </w:tc>
      </w:tr>
      <w:tr w:rsidR="00D64FB4" w:rsidRPr="00D64FB4" w14:paraId="7674E348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4A9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AFB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1DB0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5 (1.22~2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)*</w:t>
            </w:r>
            <w:proofErr w:type="gramEnd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0DA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0 (1.22~2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FB7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4 (1.12~2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)*</w:t>
            </w:r>
            <w:proofErr w:type="gramEnd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92C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1.00~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8724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 (0.30~1.72)</w:t>
            </w:r>
          </w:p>
        </w:tc>
      </w:tr>
      <w:tr w:rsidR="00D64FB4" w:rsidRPr="00D64FB4" w14:paraId="097A0B83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4B0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076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261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9AC6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 (0.28~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89F4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 (0.45~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40E4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52~1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D58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5 (0.57~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53F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 (0.69~1.42)</w:t>
            </w:r>
          </w:p>
        </w:tc>
      </w:tr>
      <w:tr w:rsidR="00D64FB4" w:rsidRPr="00D64FB4" w14:paraId="6CF86FC7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54A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E0D1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6A5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A98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5 (0.66~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998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5 (0.70~1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D44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7 (0.84~1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0B9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2 (0.81~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E76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3 (1.01~2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)*</w:t>
            </w:r>
            <w:proofErr w:type="gramEnd"/>
          </w:p>
        </w:tc>
      </w:tr>
      <w:tr w:rsidR="00D64FB4" w:rsidRPr="00D64FB4" w14:paraId="2C2A0D2E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190F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F205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8F69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 (0.42~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9975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2 (0.64~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EAD5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 (0.52~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C7B7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 (0.51~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033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 (0.36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5)*</w:t>
            </w:r>
            <w:proofErr w:type="gramEnd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D64FB4" w:rsidRPr="00D64FB4" w14:paraId="4BD48FF5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5A07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A0D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8AA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497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 (0.17~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2C6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 (0.28~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357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 (0.38~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680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 (0.39~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C52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 (0.57~1.83)</w:t>
            </w:r>
          </w:p>
        </w:tc>
      </w:tr>
      <w:tr w:rsidR="00D64FB4" w:rsidRPr="00D64FB4" w14:paraId="0D103913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909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E712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DAE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D14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 (0.54~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F5C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 (0.57~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8A5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6. (0.81~1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FF1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62~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892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 (0.52~1.17)</w:t>
            </w:r>
          </w:p>
        </w:tc>
      </w:tr>
      <w:tr w:rsidR="00D64FB4" w:rsidRPr="00D64FB4" w14:paraId="0A511062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A4A8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9A823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3F5B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6 (0.54~2.9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5833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 (0.43~1.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86FE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5 (0.54~2.0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A12A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 (0.56~2.3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BC9F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 (0.44~1.49)</w:t>
            </w:r>
          </w:p>
        </w:tc>
      </w:tr>
      <w:tr w:rsidR="00D64FB4" w:rsidRPr="00D64FB4" w14:paraId="1D317C1B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43C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5B1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A93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1B83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4A96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31687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-month-old (N=223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4118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D64FB4" w:rsidRPr="00D64FB4" w14:paraId="712F0112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C84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12–16 weeks of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865D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829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AB3E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42~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FD8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36~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4F5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47~1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2C5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6 (0.97~2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1C4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 (0.69~2.19)</w:t>
            </w:r>
          </w:p>
        </w:tc>
      </w:tr>
      <w:tr w:rsidR="00D64FB4" w:rsidRPr="00D64FB4" w14:paraId="04C1DBC0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069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0D8D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984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92B7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43~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481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5 (0.87~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AE48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7. (0.80~2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0BC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6 (1.10~2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C1C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2 (0.60~2.08)</w:t>
            </w:r>
          </w:p>
        </w:tc>
      </w:tr>
      <w:tr w:rsidR="00D64FB4" w:rsidRPr="00D64FB4" w14:paraId="69C5D3EC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7F50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8BD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1F06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 (0.63~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80D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 (0.26~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AFD9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3 (0.71~2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F42A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 (0.27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CE5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 (0.57~1.20)</w:t>
            </w:r>
          </w:p>
        </w:tc>
      </w:tr>
      <w:tr w:rsidR="00D64FB4" w:rsidRPr="00D64FB4" w14:paraId="11D63388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F487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B92F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074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37E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36~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A8D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2 (0.88~3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8AA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1 (0.61~2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21E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 (0.51~2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096C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1 (0.35~1.45)</w:t>
            </w:r>
          </w:p>
        </w:tc>
      </w:tr>
      <w:tr w:rsidR="00D64FB4" w:rsidRPr="00D64FB4" w14:paraId="2AAA18FB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A20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B42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B65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F87A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46~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7C7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 (0.55~1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AB8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62~1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46DF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 (0.48~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18A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5 (0.48~1.19)</w:t>
            </w:r>
          </w:p>
        </w:tc>
      </w:tr>
      <w:tr w:rsidR="00D64FB4" w:rsidRPr="00D64FB4" w14:paraId="0AD920E4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2102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430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08D0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52~1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F40F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8 (0.64~2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8A5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 (0.44~1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6D9D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42~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FC36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4 (0.29~1.01)</w:t>
            </w:r>
          </w:p>
        </w:tc>
      </w:tr>
      <w:tr w:rsidR="00D64FB4" w:rsidRPr="00D64FB4" w14:paraId="4460A747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7AB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34E3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735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996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 (0.46~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6CA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7 (0.62~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9FC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6. (0.60~2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A966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55~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794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3 (0.93~2.88)</w:t>
            </w:r>
          </w:p>
        </w:tc>
      </w:tr>
      <w:tr w:rsidR="00D64FB4" w:rsidRPr="00D64FB4" w14:paraId="3E03BB84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2183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88CD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C27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6D38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 (0.40~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BCE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50~1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B6D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 (0.59~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516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1 (0.75~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2550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0 (0.75~1.65)</w:t>
            </w:r>
          </w:p>
        </w:tc>
      </w:tr>
      <w:tr w:rsidR="00D64FB4" w:rsidRPr="00D64FB4" w14:paraId="5B522BDC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7A9D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B3B3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ABA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 (0.34~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EB8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 (0.36~1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2C3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 (0.36~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B8B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 (0.44~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6CE3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8 (0.28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)*</w:t>
            </w:r>
            <w:proofErr w:type="gramEnd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D64FB4" w:rsidRPr="00D64FB4" w14:paraId="37D83E03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77E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CE3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58A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6A8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9 (0.60~1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E28D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5 (0.69~2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B1D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 (0.32~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A15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40~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A090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0 (0.60~1.99)</w:t>
            </w:r>
          </w:p>
        </w:tc>
      </w:tr>
      <w:tr w:rsidR="00D64FB4" w:rsidRPr="00D64FB4" w14:paraId="58B31195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B9F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9133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223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D69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 (0.68~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890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 (0.53~1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4BB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52~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E56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 (0.78~1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407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 (0.78~1.85)</w:t>
            </w:r>
          </w:p>
        </w:tc>
      </w:tr>
      <w:tr w:rsidR="00D64FB4" w:rsidRPr="00D64FB4" w14:paraId="0A3EA4DE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557F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D73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EDF9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 (0.34~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E3A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 (0.31~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F14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 (0.37~1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6184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 (0.51~2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201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 (0.31~1.10)</w:t>
            </w:r>
          </w:p>
        </w:tc>
      </w:tr>
      <w:tr w:rsidR="00D64FB4" w:rsidRPr="00D64FB4" w14:paraId="29481C13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86F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223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A78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5A3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 (0.34~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4887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 (0.64~2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3060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 (0.31~1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367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 (0.47~1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AA6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51~1.81)</w:t>
            </w:r>
          </w:p>
        </w:tc>
      </w:tr>
      <w:tr w:rsidR="00D64FB4" w:rsidRPr="00D64FB4" w14:paraId="74B7AC9A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D4D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81C4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1C7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AA8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 (0.54~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8D1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 (0.56~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334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64~1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7146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5 (0.81~1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6EB2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5 (0.81~1.92)</w:t>
            </w:r>
          </w:p>
        </w:tc>
      </w:tr>
      <w:tr w:rsidR="00D64FB4" w:rsidRPr="00D64FB4" w14:paraId="63AC77F7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8FB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385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B4C0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42~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534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 (0.34~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D2C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0 (0.49~2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5CD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 (0.49~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4DB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 (0.41~1.54)</w:t>
            </w:r>
          </w:p>
        </w:tc>
      </w:tr>
      <w:tr w:rsidR="00D64FB4" w:rsidRPr="00D64FB4" w14:paraId="7BEFC71F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1CB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At 32–36 weeks of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839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617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019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0.59~1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613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0.53~2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4C0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6 (0.66~2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570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5 (0.70~2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4662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 (0.48~1.72)</w:t>
            </w:r>
          </w:p>
        </w:tc>
      </w:tr>
      <w:tr w:rsidR="00D64FB4" w:rsidRPr="00D64FB4" w14:paraId="5966D3D0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F21D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1421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2EC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344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 (0.43~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532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 (0.57~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8E7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 (0.74~2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FA2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61~1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3CA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 (0.61~1.51)</w:t>
            </w:r>
          </w:p>
        </w:tc>
      </w:tr>
      <w:tr w:rsidR="00D64FB4" w:rsidRPr="00D64FB4" w14:paraId="7C16C6CA" w14:textId="77777777" w:rsidTr="002222A7">
        <w:trPr>
          <w:trHeight w:val="2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8BEE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BD2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E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51FB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8 (0.79~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F73B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 (0.46~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4BE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 (0.42~1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C26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 (0.46~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B43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 (0.48~1.52)</w:t>
            </w:r>
          </w:p>
        </w:tc>
      </w:tr>
      <w:tr w:rsidR="00D64FB4" w:rsidRPr="00D64FB4" w14:paraId="5466178B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316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771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8C8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E2B6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 (0.53~1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00D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0 (0.77~3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F95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7 (0.70~3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B33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0 (0.61~2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9C4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44~1.69)</w:t>
            </w:r>
          </w:p>
        </w:tc>
      </w:tr>
      <w:tr w:rsidR="00D64FB4" w:rsidRPr="00D64FB4" w14:paraId="5308D5E1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1698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C306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961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AEE0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 (0.59~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ADA1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4 (0.98~2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544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51~1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845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 (0.80~1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4DC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 (0.80~1.91)</w:t>
            </w:r>
          </w:p>
        </w:tc>
      </w:tr>
      <w:tr w:rsidR="00D64FB4" w:rsidRPr="00D64FB4" w14:paraId="158A49E3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00BE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310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1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746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 (0.49~1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DCED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6 (0.55~2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E64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 (0.28~1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9D5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53~2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D5F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2 (0.59~2.13)</w:t>
            </w:r>
          </w:p>
        </w:tc>
      </w:tr>
      <w:tr w:rsidR="00D64FB4" w:rsidRPr="00D64FB4" w14:paraId="0E312DC1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452E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ECFF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D31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2A9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9 (0.67~2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910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 (0.36~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1BD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 (0.30~1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5CC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4 (0.71~2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4D9B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8 (0.93~2.36)</w:t>
            </w:r>
          </w:p>
        </w:tc>
      </w:tr>
      <w:tr w:rsidR="00D64FB4" w:rsidRPr="00D64FB4" w14:paraId="4B2C6D34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0ABA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2B3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4FF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DF9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 (0.37~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9A6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6 (0.77~2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7FBE7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9 (0.75~2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782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8 (0.93~2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9429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62 (1.34~4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)*</w:t>
            </w:r>
            <w:proofErr w:type="gramEnd"/>
          </w:p>
        </w:tc>
      </w:tr>
      <w:tr w:rsidR="00D64FB4" w:rsidRPr="00D64FB4" w14:paraId="6D8D5B92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2F5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3197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2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A8B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 (0.61~2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785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 (0.63~1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E2D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 (0.67~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3DA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94~1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7CFD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0 (0.13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)*</w:t>
            </w:r>
            <w:proofErr w:type="gramEnd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D64FB4" w:rsidRPr="00D64FB4" w14:paraId="1D09686D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E287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43DC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418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07B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6 (0.56~2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6EC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 (0.46~2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8128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 (0.39~1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906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5. (0.73~2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4EB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53~1.38)</w:t>
            </w:r>
          </w:p>
        </w:tc>
      </w:tr>
      <w:tr w:rsidR="00D64FB4" w:rsidRPr="00D64FB4" w14:paraId="41679008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E72E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916D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C189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94CA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 (0.52~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D21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 (0.44~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390F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61~1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E50A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53~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8C4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11 (1.10~4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5)*</w:t>
            </w:r>
            <w:proofErr w:type="gramEnd"/>
          </w:p>
        </w:tc>
      </w:tr>
      <w:tr w:rsidR="00D64FB4" w:rsidRPr="00D64FB4" w14:paraId="6D803174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4FB5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B390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OE3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68DE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 (0.65~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C00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 (0.26~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B7D6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 (0.35~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9C1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 (0.51~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CAC0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 (0.19~0.</w:t>
            </w:r>
            <w:proofErr w:type="gramStart"/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)*</w:t>
            </w:r>
            <w:proofErr w:type="gramEnd"/>
          </w:p>
        </w:tc>
      </w:tr>
      <w:tr w:rsidR="00D64FB4" w:rsidRPr="00D64FB4" w14:paraId="0955A903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0FB9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0B4B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02F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1CA4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8 (0.34~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A808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1 (0.51~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F65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 (0.35~1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EA991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8 (0.53~2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EA3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53~2.07)</w:t>
            </w:r>
          </w:p>
        </w:tc>
      </w:tr>
      <w:tr w:rsidR="00D64FB4" w:rsidRPr="00D64FB4" w14:paraId="2D4A00BA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87D2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51D1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803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934B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 (0.54~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86A0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 (0.62~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94EC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44 (0.83~2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6F1A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 (0.53~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9925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 (0.53~1.46)</w:t>
            </w:r>
          </w:p>
        </w:tc>
      </w:tr>
      <w:tr w:rsidR="00D64FB4" w:rsidRPr="00D64FB4" w14:paraId="3EFB1E78" w14:textId="77777777" w:rsidTr="002222A7">
        <w:trPr>
          <w:trHeight w:val="26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AA2B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0CA01" w14:textId="77777777" w:rsidR="00D64FB4" w:rsidRPr="00D64FB4" w:rsidRDefault="00D64FB4" w:rsidP="00D64FB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Total stress * Responsive caregiv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25072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 (0.37~1.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4F536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 (0.45~2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0039D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2 (0.56~3.0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7868F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 (0.40~1.8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204B3" w14:textId="77777777" w:rsidR="00D64FB4" w:rsidRPr="00D64FB4" w:rsidRDefault="00D64FB4" w:rsidP="00D64FB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D64FB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8 (0.55~2.13)</w:t>
            </w:r>
          </w:p>
        </w:tc>
      </w:tr>
    </w:tbl>
    <w:p w14:paraId="42CCBA75" w14:textId="77777777" w:rsidR="00D64FB4" w:rsidRPr="00D64FB4" w:rsidRDefault="00D64FB4" w:rsidP="00D64FB4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1"/>
          <w:lang w:eastAsia="zh-CN"/>
        </w:rPr>
      </w:pPr>
      <w:r w:rsidRPr="00D64FB4">
        <w:rPr>
          <w:rFonts w:eastAsia="宋体" w:cs="Times New Roman"/>
          <w:kern w:val="2"/>
          <w:sz w:val="20"/>
          <w:szCs w:val="21"/>
          <w:lang w:eastAsia="zh-CN"/>
        </w:rPr>
        <w:t>Note: SE (subjective events), OE2 (general negative objective events), OE3 (severe negative objective events); S (sufficient responsive caregiving), I (insufficient responsive caregiving); * P &lt; 0.05; ** P &lt; 0.01.</w:t>
      </w:r>
    </w:p>
    <w:p w14:paraId="7B65BC41" w14:textId="694F4EA2" w:rsidR="00DE23E8" w:rsidRPr="001549D3" w:rsidRDefault="00D64FB4" w:rsidP="00D64FB4">
      <w:pPr>
        <w:widowControl w:val="0"/>
        <w:spacing w:before="0" w:after="0"/>
        <w:jc w:val="both"/>
      </w:pPr>
      <w:r w:rsidRPr="00D64FB4">
        <w:rPr>
          <w:rFonts w:eastAsia="宋体" w:cs="Times New Roman"/>
          <w:kern w:val="2"/>
          <w:sz w:val="20"/>
          <w:szCs w:val="21"/>
          <w:lang w:eastAsia="zh-CN"/>
        </w:rPr>
        <w:t>All of the models adjusted for maternal age at delivery, education level, household income, gestational weeks at birth, birth weight, main caregivers at 2 months old, and feeding style.</w:t>
      </w:r>
    </w:p>
    <w:sectPr w:rsidR="00DE23E8" w:rsidRPr="001549D3" w:rsidSect="00D64FB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D1E29" w14:textId="77777777" w:rsidR="00F46C99" w:rsidRDefault="00F46C99" w:rsidP="00117666">
      <w:pPr>
        <w:spacing w:after="0"/>
      </w:pPr>
      <w:r>
        <w:separator/>
      </w:r>
    </w:p>
  </w:endnote>
  <w:endnote w:type="continuationSeparator" w:id="0">
    <w:p w14:paraId="3600EBC7" w14:textId="77777777" w:rsidR="00F46C99" w:rsidRDefault="00F46C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EB440" w14:textId="77777777" w:rsidR="00F46C99" w:rsidRDefault="00F46C99" w:rsidP="00117666">
      <w:pPr>
        <w:spacing w:after="0"/>
      </w:pPr>
      <w:r>
        <w:separator/>
      </w:r>
    </w:p>
  </w:footnote>
  <w:footnote w:type="continuationSeparator" w:id="0">
    <w:p w14:paraId="5D589CA3" w14:textId="77777777" w:rsidR="00F46C99" w:rsidRDefault="00F46C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7484917">
    <w:abstractNumId w:val="0"/>
  </w:num>
  <w:num w:numId="2" w16cid:durableId="1626278710">
    <w:abstractNumId w:val="4"/>
  </w:num>
  <w:num w:numId="3" w16cid:durableId="981544610">
    <w:abstractNumId w:val="1"/>
  </w:num>
  <w:num w:numId="4" w16cid:durableId="1366758264">
    <w:abstractNumId w:val="5"/>
  </w:num>
  <w:num w:numId="5" w16cid:durableId="13596983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829150">
    <w:abstractNumId w:val="3"/>
  </w:num>
  <w:num w:numId="7" w16cid:durableId="1253661277">
    <w:abstractNumId w:val="6"/>
  </w:num>
  <w:num w:numId="8" w16cid:durableId="1970545965">
    <w:abstractNumId w:val="6"/>
  </w:num>
  <w:num w:numId="9" w16cid:durableId="520701457">
    <w:abstractNumId w:val="6"/>
  </w:num>
  <w:num w:numId="10" w16cid:durableId="505245052">
    <w:abstractNumId w:val="6"/>
  </w:num>
  <w:num w:numId="11" w16cid:durableId="395857200">
    <w:abstractNumId w:val="6"/>
  </w:num>
  <w:num w:numId="12" w16cid:durableId="106389937">
    <w:abstractNumId w:val="6"/>
  </w:num>
  <w:num w:numId="13" w16cid:durableId="1085613601">
    <w:abstractNumId w:val="3"/>
  </w:num>
  <w:num w:numId="14" w16cid:durableId="714354822">
    <w:abstractNumId w:val="2"/>
  </w:num>
  <w:num w:numId="15" w16cid:durableId="883063568">
    <w:abstractNumId w:val="2"/>
  </w:num>
  <w:num w:numId="16" w16cid:durableId="1469084317">
    <w:abstractNumId w:val="2"/>
  </w:num>
  <w:num w:numId="17" w16cid:durableId="457408036">
    <w:abstractNumId w:val="2"/>
  </w:num>
  <w:num w:numId="18" w16cid:durableId="1790511891">
    <w:abstractNumId w:val="2"/>
  </w:num>
  <w:num w:numId="19" w16cid:durableId="249706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4476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4FB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6C9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058</Words>
  <Characters>603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石 宇阳</cp:lastModifiedBy>
  <cp:revision>4</cp:revision>
  <cp:lastPrinted>2013-10-03T12:51:00Z</cp:lastPrinted>
  <dcterms:created xsi:type="dcterms:W3CDTF">2018-11-23T08:58:00Z</dcterms:created>
  <dcterms:modified xsi:type="dcterms:W3CDTF">2022-07-30T11:11:00Z</dcterms:modified>
</cp:coreProperties>
</file>